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24FEF" w14:textId="12DDCA88" w:rsidR="006C3723" w:rsidRPr="006C3723" w:rsidRDefault="006C3723" w:rsidP="006C37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16056340"/>
      <w:r w:rsidRPr="006C3723">
        <w:rPr>
          <w:rFonts w:ascii="Times New Roman" w:hAnsi="Times New Roman" w:cs="Times New Roman"/>
          <w:b/>
          <w:sz w:val="24"/>
          <w:szCs w:val="24"/>
        </w:rPr>
        <w:t>S2</w:t>
      </w:r>
      <w:r w:rsidR="009B19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19B1" w:rsidRPr="009B19B1">
        <w:rPr>
          <w:rFonts w:ascii="Times New Roman" w:hAnsi="Times New Roman" w:cs="Times New Roman"/>
          <w:b/>
          <w:sz w:val="24"/>
          <w:szCs w:val="24"/>
        </w:rPr>
        <w:t>Table</w:t>
      </w:r>
      <w:r w:rsidRPr="006C3723">
        <w:rPr>
          <w:rFonts w:ascii="Times New Roman" w:hAnsi="Times New Roman" w:cs="Times New Roman"/>
          <w:b/>
          <w:sz w:val="24"/>
          <w:szCs w:val="24"/>
        </w:rPr>
        <w:t>. Virus-specific</w:t>
      </w:r>
      <w:bookmarkStart w:id="1" w:name="_GoBack"/>
      <w:bookmarkEnd w:id="1"/>
      <w:r w:rsidRPr="006C3723">
        <w:rPr>
          <w:rFonts w:ascii="Times New Roman" w:hAnsi="Times New Roman" w:cs="Times New Roman"/>
          <w:b/>
          <w:sz w:val="24"/>
          <w:szCs w:val="24"/>
        </w:rPr>
        <w:t xml:space="preserve"> and RACE primers used to confirm viral genome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1571"/>
        <w:gridCol w:w="1442"/>
        <w:gridCol w:w="7547"/>
        <w:gridCol w:w="1497"/>
        <w:gridCol w:w="1523"/>
      </w:tblGrid>
      <w:tr w:rsidR="00CF17C0" w:rsidRPr="00CF17C0" w14:paraId="40A6B310" w14:textId="77777777" w:rsidTr="00CF17C0">
        <w:trPr>
          <w:trHeight w:val="53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BD2F3C4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F17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DE9AB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F17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me position</w:t>
            </w:r>
          </w:p>
        </w:tc>
        <w:tc>
          <w:tcPr>
            <w:tcW w:w="7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E25517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F17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igonucleotide (5'→3')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E741C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F17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ientation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D4254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F17C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</w:tr>
      <w:tr w:rsidR="00CF17C0" w:rsidRPr="00CF17C0" w14:paraId="76BD3B45" w14:textId="77777777" w:rsidTr="00CF17C0">
        <w:trPr>
          <w:trHeight w:val="3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555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1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ACFF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1-48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6391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ACCCCTAGGTTACAACATACAACGATTCTAAGAACATAT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7C9A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125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To confirm viral genome</w:t>
            </w:r>
          </w:p>
        </w:tc>
      </w:tr>
      <w:tr w:rsidR="00CF17C0" w:rsidRPr="00CF17C0" w14:paraId="4FAB180A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BCD4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1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E71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2224-2249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EBB2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GCCGGGAAACCAGATTGACCTTAG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F34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3FBD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50296D8E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246D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2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5FE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2229-2254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404A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GTCAATCTGGTTTCCCGGCAAAG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3E2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83BA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0A462E96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CB82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2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1BC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4854-4880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B48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CTCCTCATTTCTGGCATCCTGCAAG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75F5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2CD1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4636382F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F01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3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1DD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4858-4887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A4E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GCAGGATGCCAGAAATGAGGAGTTTAAA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304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7E17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14C28341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386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3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367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6895-6928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512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GCCCCTAGGAACATTAATATACTTA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7001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BB59A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7374BA2C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11D5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1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DB3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1-39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A7B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ACTACCACATACAACAAACTTTTCAGAGAA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167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E6851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40A4F78C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268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1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6B9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2152-2181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97A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GGCTTAGCTCTAGACATTTTCCCCATCAT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088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36F5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566A2959" w14:textId="77777777" w:rsidTr="00CF17C0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859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2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892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2161-2192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B02D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GAAAATGTCTAGAGCTAAGCCACCAAGACTG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96B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1204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1200524D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2BF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2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E35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4437-4481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672F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GCTACCACGTACAAACATTCAAATTTATTTAATTAG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431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0BCC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4B56F729" w14:textId="77777777" w:rsidTr="00CF17C0">
        <w:trPr>
          <w:trHeight w:val="4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088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S-1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D6A4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1-32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17A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ACTCCACAATTCAAAAACTTAAA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9BB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6FC0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5CD0327D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B4A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S-1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BBC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960-985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0CE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TAGTGTGCTCCCAATTCAAAGAT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6E7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6016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593F4902" w14:textId="77777777" w:rsidTr="00A87F06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2DC10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5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53C8D2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345-372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14BE381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CTCGGGCCTCCCGTGCACTTCTTTCAT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637CB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B462CE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5' RACE</w:t>
            </w:r>
          </w:p>
        </w:tc>
      </w:tr>
      <w:tr w:rsidR="00CF17C0" w:rsidRPr="00CF17C0" w14:paraId="209AD738" w14:textId="77777777" w:rsidTr="00A87F06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BE0B93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5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72DD3D0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531-558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2396D3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CCGCATGTGGCAGTTAAATGCTCGCAA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5DE257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0C0D43C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55E64275" w14:textId="77777777" w:rsidTr="00A87F06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F3F3584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S-5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6F4EF4E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369-395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D8D61F8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AGCTGCTTGGTTGACTGGGCTCTGGG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F450BF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←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ECA6736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30B24A7B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530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L-3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FDAE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6338-6365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BBAD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CAATACCAAGGGCGAGAGGGGAATGAC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AFE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FB9C91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3' RACE</w:t>
            </w:r>
          </w:p>
        </w:tc>
      </w:tr>
      <w:tr w:rsidR="00CF17C0" w:rsidRPr="00CF17C0" w14:paraId="680269AD" w14:textId="77777777" w:rsidTr="00CF17C0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286D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M-3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ABF9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4020-4047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4926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GTGGGCGGTCAGGAAAATACAGCTTAA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FA8A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9B61C3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17C0" w:rsidRPr="00CF17C0" w14:paraId="17566594" w14:textId="77777777" w:rsidTr="00CF17C0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D0B02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OYAV-S-3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BC1A8E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659-685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53705B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TGAGGCTGTTGGCGCACTCCCTTGGG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0A4ACC" w14:textId="77777777" w:rsidR="00CF17C0" w:rsidRPr="00CF17C0" w:rsidRDefault="00CF17C0" w:rsidP="00CF17C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17C0">
              <w:rPr>
                <w:rFonts w:ascii="Arial" w:eastAsia="Times New Roman" w:hAnsi="Arial" w:cs="Arial"/>
                <w:color w:val="000000"/>
              </w:rPr>
              <w:t>→</w:t>
            </w:r>
          </w:p>
        </w:tc>
        <w:tc>
          <w:tcPr>
            <w:tcW w:w="14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E431C6" w14:textId="77777777" w:rsidR="00CF17C0" w:rsidRPr="00CF17C0" w:rsidRDefault="00CF17C0" w:rsidP="00CF17C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4255CA7" w14:textId="77777777" w:rsidR="00CF17C0" w:rsidRPr="00CF17C0" w:rsidRDefault="00CF17C0">
      <w:pPr>
        <w:rPr>
          <w:rFonts w:ascii="Times New Roman" w:hAnsi="Times New Roman" w:cs="Times New Roman"/>
        </w:rPr>
      </w:pPr>
    </w:p>
    <w:sectPr w:rsidR="00CF17C0" w:rsidRPr="00CF17C0" w:rsidSect="00CF17C0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21979" w14:textId="77777777" w:rsidR="006003B8" w:rsidRDefault="006003B8" w:rsidP="00CF17C0">
      <w:pPr>
        <w:spacing w:after="0" w:line="240" w:lineRule="auto"/>
      </w:pPr>
      <w:r>
        <w:separator/>
      </w:r>
    </w:p>
  </w:endnote>
  <w:endnote w:type="continuationSeparator" w:id="0">
    <w:p w14:paraId="6D1EF9AC" w14:textId="77777777" w:rsidR="006003B8" w:rsidRDefault="006003B8" w:rsidP="00CF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7C2C5" w14:textId="77777777" w:rsidR="006003B8" w:rsidRDefault="006003B8" w:rsidP="00CF17C0">
      <w:pPr>
        <w:spacing w:after="0" w:line="240" w:lineRule="auto"/>
      </w:pPr>
      <w:r>
        <w:separator/>
      </w:r>
    </w:p>
  </w:footnote>
  <w:footnote w:type="continuationSeparator" w:id="0">
    <w:p w14:paraId="28A43E95" w14:textId="77777777" w:rsidR="006003B8" w:rsidRDefault="006003B8" w:rsidP="00CF1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A2"/>
    <w:rsid w:val="004518AA"/>
    <w:rsid w:val="004C0E4C"/>
    <w:rsid w:val="004C4EA2"/>
    <w:rsid w:val="006003B8"/>
    <w:rsid w:val="006C3723"/>
    <w:rsid w:val="009B19B1"/>
    <w:rsid w:val="00A87F06"/>
    <w:rsid w:val="00B6682A"/>
    <w:rsid w:val="00C72008"/>
    <w:rsid w:val="00CF17C0"/>
    <w:rsid w:val="00D4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C4597"/>
  <w15:chartTrackingRefBased/>
  <w15:docId w15:val="{58072A20-7276-4B97-A5E0-4896B42F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F17C0"/>
  </w:style>
  <w:style w:type="paragraph" w:styleId="a5">
    <w:name w:val="footer"/>
    <w:basedOn w:val="a"/>
    <w:link w:val="a6"/>
    <w:uiPriority w:val="99"/>
    <w:unhideWhenUsed/>
    <w:rsid w:val="00CF17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F1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Fei Wang</cp:lastModifiedBy>
  <cp:revision>7</cp:revision>
  <dcterms:created xsi:type="dcterms:W3CDTF">2022-10-10T03:14:00Z</dcterms:created>
  <dcterms:modified xsi:type="dcterms:W3CDTF">2023-05-16T15:48:00Z</dcterms:modified>
</cp:coreProperties>
</file>